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CC9F9" w14:textId="78E15079" w:rsidR="00924D48" w:rsidRPr="00661C11" w:rsidRDefault="00924D48" w:rsidP="00CC251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61C11"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661C11">
        <w:rPr>
          <w:rFonts w:ascii="Times New Roman" w:hAnsi="Times New Roman" w:cs="Times New Roman"/>
          <w:lang w:val="en-US"/>
        </w:rPr>
        <w:t xml:space="preserve">. Baseline differences between </w:t>
      </w:r>
      <w:r w:rsidR="00661C11" w:rsidRPr="00661C11">
        <w:rPr>
          <w:rFonts w:ascii="Times New Roman" w:hAnsi="Times New Roman" w:cs="Times New Roman"/>
          <w:lang w:val="en-US"/>
        </w:rPr>
        <w:t xml:space="preserve">participants who </w:t>
      </w:r>
      <w:r w:rsidR="0026004A">
        <w:rPr>
          <w:rFonts w:ascii="Times New Roman" w:hAnsi="Times New Roman" w:cs="Times New Roman"/>
          <w:lang w:val="en-US"/>
        </w:rPr>
        <w:t>completed all the assessments</w:t>
      </w:r>
      <w:r w:rsidR="00661C11" w:rsidRPr="00661C11">
        <w:rPr>
          <w:rFonts w:ascii="Times New Roman" w:hAnsi="Times New Roman" w:cs="Times New Roman"/>
          <w:lang w:val="en-US"/>
        </w:rPr>
        <w:t xml:space="preserve"> and those who did not.</w:t>
      </w:r>
    </w:p>
    <w:tbl>
      <w:tblPr>
        <w:tblStyle w:val="Tablanormal2"/>
        <w:tblW w:w="8505" w:type="dxa"/>
        <w:tblLook w:val="04A0" w:firstRow="1" w:lastRow="0" w:firstColumn="1" w:lastColumn="0" w:noHBand="0" w:noVBand="1"/>
      </w:tblPr>
      <w:tblGrid>
        <w:gridCol w:w="3828"/>
        <w:gridCol w:w="1559"/>
        <w:gridCol w:w="1843"/>
        <w:gridCol w:w="1275"/>
      </w:tblGrid>
      <w:tr w:rsidR="00924D48" w:rsidRPr="00661C11" w14:paraId="3516FCEC" w14:textId="77777777" w:rsidTr="00673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4F0086F" w14:textId="741A56B1" w:rsidR="00924D48" w:rsidRPr="00661C11" w:rsidRDefault="00924D48" w:rsidP="00924D4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803437" w14:textId="3D1047A7" w:rsidR="00924D48" w:rsidRPr="00661C11" w:rsidRDefault="0026004A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d all assessments</w:t>
            </w:r>
          </w:p>
          <w:p w14:paraId="5C5FC3B2" w14:textId="7BDE7D9A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="006C4C54">
              <w:rPr>
                <w:rFonts w:ascii="Times New Roman" w:hAnsi="Times New Roman" w:cs="Times New Roman"/>
                <w:lang w:val="en-US"/>
              </w:rPr>
              <w:t>131</w:t>
            </w:r>
            <w:r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60E379D3" w14:textId="5FBE2E40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Did not </w:t>
            </w:r>
            <w:r w:rsidR="0026004A">
              <w:rPr>
                <w:rFonts w:ascii="Times New Roman" w:hAnsi="Times New Roman" w:cs="Times New Roman"/>
                <w:lang w:val="en-US"/>
              </w:rPr>
              <w:t>complete all assessments</w:t>
            </w:r>
          </w:p>
          <w:p w14:paraId="11C57EA7" w14:textId="41982F56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="000B21D3">
              <w:rPr>
                <w:rFonts w:ascii="Times New Roman" w:hAnsi="Times New Roman" w:cs="Times New Roman"/>
                <w:lang w:val="en-US"/>
              </w:rPr>
              <w:t>226</w:t>
            </w:r>
            <w:r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57AC43C4" w14:textId="20D993FB" w:rsidR="00924D48" w:rsidRPr="00661C11" w:rsidRDefault="00DC41A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 xml:space="preserve"> or χ</w:t>
            </w:r>
            <w:r w:rsidR="00924D48" w:rsidRPr="00661C1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>(</w:t>
            </w:r>
            <w:r w:rsidR="00924D48" w:rsidRPr="00661C11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24D48" w:rsidRPr="00661C11" w14:paraId="630490D3" w14:textId="77777777" w:rsidTr="002F3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7F6F11A3" w14:textId="4639436B" w:rsidR="00924D48" w:rsidRPr="00661C11" w:rsidRDefault="00924D48" w:rsidP="00924D4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ociodemographic characteristics</w:t>
            </w:r>
          </w:p>
        </w:tc>
      </w:tr>
      <w:tr w:rsidR="00285810" w:rsidRPr="00661C11" w14:paraId="6EABB8FA" w14:textId="77777777" w:rsidTr="006733E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12D555C" w14:textId="58229D83" w:rsidR="006733EE" w:rsidRPr="00D718C1" w:rsidRDefault="006733EE" w:rsidP="006733E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</w:t>
            </w:r>
            <w:r w:rsidR="00D718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03308B29" w14:textId="6C5FC5A4" w:rsidR="006733EE" w:rsidRDefault="006733EE" w:rsidP="006733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1 (Aragón’s hospitals)</w:t>
            </w:r>
          </w:p>
          <w:p w14:paraId="7857441C" w14:textId="46D9E12B" w:rsidR="006733EE" w:rsidRDefault="006733EE" w:rsidP="006733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2 (Aragón’s PC centers)</w:t>
            </w:r>
          </w:p>
          <w:p w14:paraId="46DCEA6C" w14:textId="0ADE98C7" w:rsidR="006733EE" w:rsidRDefault="006733EE" w:rsidP="006733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3 (Aragón’s other centers)</w:t>
            </w:r>
          </w:p>
          <w:p w14:paraId="241A1291" w14:textId="39600115" w:rsidR="006733EE" w:rsidRDefault="006733EE" w:rsidP="006733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4 (Málaga’s hospitals)</w:t>
            </w:r>
          </w:p>
          <w:p w14:paraId="17471CA5" w14:textId="5B30B0EB" w:rsidR="006733EE" w:rsidRDefault="006733EE" w:rsidP="006733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5 (Málaga PC centers)</w:t>
            </w:r>
          </w:p>
          <w:p w14:paraId="5ECBCA1D" w14:textId="7B707173" w:rsidR="00285810" w:rsidRPr="00285810" w:rsidRDefault="006733EE" w:rsidP="006733E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6 (Málaga’s other centers)</w:t>
            </w:r>
          </w:p>
        </w:tc>
        <w:tc>
          <w:tcPr>
            <w:tcW w:w="1559" w:type="dxa"/>
            <w:vAlign w:val="center"/>
          </w:tcPr>
          <w:p w14:paraId="76CB1413" w14:textId="77777777" w:rsidR="00D718C1" w:rsidRDefault="00D718C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02C88F4" w14:textId="66F8EDE3" w:rsidR="00056677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48.8%)</w:t>
            </w:r>
          </w:p>
          <w:p w14:paraId="6678164A" w14:textId="753434A9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9%)</w:t>
            </w:r>
          </w:p>
          <w:p w14:paraId="0C3D849E" w14:textId="5D41BED3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3.3%)</w:t>
            </w:r>
          </w:p>
          <w:p w14:paraId="69CB9CAC" w14:textId="0245F6FE" w:rsidR="00884718" w:rsidRDefault="00561EF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17.9%)</w:t>
            </w:r>
          </w:p>
          <w:p w14:paraId="004E9FC1" w14:textId="24CE6CDE" w:rsidR="00884718" w:rsidRDefault="00561EF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1.7%)</w:t>
            </w:r>
          </w:p>
          <w:p w14:paraId="4B159725" w14:textId="04DE30C1" w:rsidR="00884718" w:rsidRDefault="00561EF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6.9%)</w:t>
            </w:r>
          </w:p>
        </w:tc>
        <w:tc>
          <w:tcPr>
            <w:tcW w:w="1843" w:type="dxa"/>
            <w:vAlign w:val="center"/>
          </w:tcPr>
          <w:p w14:paraId="66962547" w14:textId="77777777" w:rsidR="00D718C1" w:rsidRDefault="00D718C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DACF28E" w14:textId="67CE0B58" w:rsidR="00056677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51.2%)</w:t>
            </w:r>
          </w:p>
          <w:p w14:paraId="7ACCEC1A" w14:textId="0FE209AB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1%)</w:t>
            </w:r>
          </w:p>
          <w:p w14:paraId="3B626F50" w14:textId="08DF96A9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66.7%)</w:t>
            </w:r>
          </w:p>
          <w:p w14:paraId="2111D53E" w14:textId="60527CB8" w:rsidR="00884718" w:rsidRDefault="00561EF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82.1%)</w:t>
            </w:r>
          </w:p>
          <w:p w14:paraId="45271055" w14:textId="67F0DE8A" w:rsidR="00884718" w:rsidRDefault="00561EF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58.3%)</w:t>
            </w:r>
          </w:p>
          <w:p w14:paraId="165453C4" w14:textId="6FA31B09" w:rsidR="00884718" w:rsidRDefault="00561EF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73.</w:t>
            </w:r>
            <w:r w:rsidR="00EF733A">
              <w:rPr>
                <w:rFonts w:ascii="Times New Roman" w:hAnsi="Times New Roman" w:cs="Times New Roman"/>
                <w:lang w:val="en-US"/>
              </w:rPr>
              <w:t>1%)</w:t>
            </w:r>
          </w:p>
        </w:tc>
        <w:tc>
          <w:tcPr>
            <w:tcW w:w="1275" w:type="dxa"/>
            <w:vAlign w:val="center"/>
          </w:tcPr>
          <w:p w14:paraId="51111F94" w14:textId="29210DBB" w:rsidR="00056677" w:rsidRPr="00D718C1" w:rsidRDefault="001970B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18C1">
              <w:rPr>
                <w:rFonts w:ascii="Times New Roman" w:hAnsi="Times New Roman" w:cs="Times New Roman"/>
                <w:b/>
                <w:bCs/>
                <w:lang w:val="en-US"/>
              </w:rPr>
              <w:t>22.29 (.001)</w:t>
            </w:r>
          </w:p>
          <w:p w14:paraId="144D58B8" w14:textId="77777777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2710923" w14:textId="77777777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5CC60B4" w14:textId="77777777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63BC1CE" w14:textId="77777777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C1E3A34" w14:textId="77777777" w:rsidR="00884718" w:rsidRDefault="00884718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47BB3516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A159758" w14:textId="4E0549BD" w:rsidR="00BD59CB" w:rsidRPr="00D718C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D59CB">
              <w:rPr>
                <w:rFonts w:ascii="Times New Roman" w:hAnsi="Times New Roman" w:cs="Times New Roman"/>
                <w:lang w:val="en-US"/>
              </w:rPr>
              <w:t>Sex</w:t>
            </w:r>
            <w:r w:rsidR="00D718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8A32319" w14:textId="0706411F" w:rsidR="00336232" w:rsidRPr="00BD59CB" w:rsidRDefault="00BD59CB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 w:rsidR="00336232"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F</w:t>
            </w:r>
            <w:r w:rsidR="00336232"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emales</w:t>
            </w:r>
          </w:p>
          <w:p w14:paraId="349A1184" w14:textId="0C2B043F" w:rsidR="00BD59CB" w:rsidRPr="00BD59CB" w:rsidRDefault="00BD59CB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ales</w:t>
            </w:r>
          </w:p>
        </w:tc>
        <w:tc>
          <w:tcPr>
            <w:tcW w:w="1559" w:type="dxa"/>
            <w:vAlign w:val="center"/>
          </w:tcPr>
          <w:p w14:paraId="3DBCEE98" w14:textId="77777777" w:rsidR="00B8227F" w:rsidRDefault="00B8227F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9075FB5" w14:textId="73D2C13A" w:rsidR="00BC7457" w:rsidRDefault="004C527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38.4%)</w:t>
            </w:r>
          </w:p>
          <w:p w14:paraId="159ED77D" w14:textId="77F1FA44" w:rsidR="00BC7457" w:rsidRPr="00661C11" w:rsidRDefault="004C527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3.33%)</w:t>
            </w:r>
          </w:p>
        </w:tc>
        <w:tc>
          <w:tcPr>
            <w:tcW w:w="1843" w:type="dxa"/>
            <w:vAlign w:val="center"/>
          </w:tcPr>
          <w:p w14:paraId="0EAE7A5D" w14:textId="77777777" w:rsidR="00B8227F" w:rsidRDefault="00B8227F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3FD68E9" w14:textId="438AE1D2" w:rsidR="00BC7457" w:rsidRDefault="004C527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 (61.6%)</w:t>
            </w:r>
          </w:p>
          <w:p w14:paraId="09BD846B" w14:textId="6013B380" w:rsidR="00BC7457" w:rsidRPr="00661C11" w:rsidRDefault="004C527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66.7%)</w:t>
            </w:r>
          </w:p>
        </w:tc>
        <w:tc>
          <w:tcPr>
            <w:tcW w:w="1275" w:type="dxa"/>
            <w:vAlign w:val="center"/>
          </w:tcPr>
          <w:p w14:paraId="21928B42" w14:textId="0E1244FA" w:rsidR="00B8227F" w:rsidRDefault="004C527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 (.49)</w:t>
            </w:r>
          </w:p>
          <w:p w14:paraId="0EDE2CA5" w14:textId="77777777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68DC494" w14:textId="77777777" w:rsidR="00BC7457" w:rsidRPr="00661C11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62487DDA" w14:textId="77777777" w:rsidTr="006733EE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641081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Age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</w:t>
            </w:r>
          </w:p>
        </w:tc>
        <w:tc>
          <w:tcPr>
            <w:tcW w:w="1559" w:type="dxa"/>
            <w:vAlign w:val="center"/>
          </w:tcPr>
          <w:p w14:paraId="08D9EE86" w14:textId="0B942DA6" w:rsidR="00336232" w:rsidRPr="00661C11" w:rsidRDefault="007E234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10 (10.77)</w:t>
            </w:r>
          </w:p>
        </w:tc>
        <w:tc>
          <w:tcPr>
            <w:tcW w:w="1843" w:type="dxa"/>
            <w:vAlign w:val="center"/>
          </w:tcPr>
          <w:p w14:paraId="2BA02D00" w14:textId="0B3E29E8" w:rsidR="00336232" w:rsidRPr="00661C11" w:rsidRDefault="007E234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75 (11.25)</w:t>
            </w:r>
          </w:p>
        </w:tc>
        <w:tc>
          <w:tcPr>
            <w:tcW w:w="1275" w:type="dxa"/>
            <w:vAlign w:val="center"/>
          </w:tcPr>
          <w:p w14:paraId="3AEB13D2" w14:textId="6198255E" w:rsidR="00336232" w:rsidRPr="00661C11" w:rsidRDefault="0060702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3 (.007)</w:t>
            </w:r>
          </w:p>
        </w:tc>
      </w:tr>
      <w:tr w:rsidR="00336232" w:rsidRPr="00661C11" w14:paraId="0D0EB0F5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2110677" w14:textId="18E2A115" w:rsidR="00336232" w:rsidRPr="00D718C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Region</w:t>
            </w:r>
            <w:r w:rsidR="00D718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3231B6C8" w14:textId="3ED45AB4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Aragón</w:t>
            </w:r>
          </w:p>
          <w:p w14:paraId="383DEF4C" w14:textId="79F8A3D4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álaga</w:t>
            </w:r>
          </w:p>
        </w:tc>
        <w:tc>
          <w:tcPr>
            <w:tcW w:w="1559" w:type="dxa"/>
            <w:vAlign w:val="center"/>
          </w:tcPr>
          <w:p w14:paraId="0B09D3FB" w14:textId="77777777" w:rsidR="00F458E9" w:rsidRDefault="00F458E9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C9162A7" w14:textId="7A14D357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44%)</w:t>
            </w:r>
          </w:p>
          <w:p w14:paraId="4B2E22D6" w14:textId="778561EC" w:rsidR="00BC7457" w:rsidRPr="00661C11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28%)</w:t>
            </w:r>
          </w:p>
        </w:tc>
        <w:tc>
          <w:tcPr>
            <w:tcW w:w="1843" w:type="dxa"/>
            <w:vAlign w:val="center"/>
          </w:tcPr>
          <w:p w14:paraId="296BD5D9" w14:textId="77777777" w:rsidR="00F458E9" w:rsidRDefault="00F458E9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07329D6" w14:textId="6E674F68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 (56%)</w:t>
            </w:r>
          </w:p>
          <w:p w14:paraId="71F5B22D" w14:textId="4BC42758" w:rsidR="00BC7457" w:rsidRPr="00661C11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 (72%)</w:t>
            </w:r>
          </w:p>
        </w:tc>
        <w:tc>
          <w:tcPr>
            <w:tcW w:w="1275" w:type="dxa"/>
            <w:vAlign w:val="center"/>
          </w:tcPr>
          <w:p w14:paraId="59A9A10F" w14:textId="52B1FE77" w:rsidR="00905F3F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18C1">
              <w:rPr>
                <w:rFonts w:ascii="Times New Roman" w:hAnsi="Times New Roman" w:cs="Times New Roman"/>
                <w:b/>
                <w:bCs/>
                <w:lang w:val="en-US"/>
              </w:rPr>
              <w:t>9.76 (.002)</w:t>
            </w:r>
          </w:p>
          <w:p w14:paraId="5CD4356F" w14:textId="77777777" w:rsidR="00D718C1" w:rsidRPr="00D718C1" w:rsidRDefault="00D718C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9206328" w14:textId="0D40188E" w:rsidR="0008064D" w:rsidRPr="00661C11" w:rsidRDefault="0008064D" w:rsidP="000806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752CEA35" w14:textId="77777777" w:rsidTr="006733EE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FD6E56" w14:textId="45CDF7D5" w:rsidR="0099063D" w:rsidRPr="00D718C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Marital status</w:t>
            </w:r>
            <w:r w:rsidR="00D718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E9E50FB" w14:textId="49D4F42D" w:rsidR="00336232" w:rsidRDefault="0099063D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</w:t>
            </w:r>
            <w:r w:rsidR="00336232"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ried</w:t>
            </w:r>
          </w:p>
          <w:p w14:paraId="7C627997" w14:textId="036C5E45" w:rsidR="0099063D" w:rsidRDefault="0099063D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ingle</w:t>
            </w:r>
          </w:p>
          <w:p w14:paraId="7410225C" w14:textId="1D9F1CCD" w:rsidR="0099063D" w:rsidRDefault="0099063D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ivorced</w:t>
            </w:r>
          </w:p>
          <w:p w14:paraId="07A767F8" w14:textId="4056777D" w:rsidR="0099063D" w:rsidRPr="00661C11" w:rsidRDefault="0099063D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Widowed</w:t>
            </w:r>
          </w:p>
        </w:tc>
        <w:tc>
          <w:tcPr>
            <w:tcW w:w="1559" w:type="dxa"/>
            <w:vAlign w:val="center"/>
          </w:tcPr>
          <w:p w14:paraId="330D0434" w14:textId="77777777" w:rsidR="0099063D" w:rsidRDefault="0099063D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B9798DD" w14:textId="329BCBFE" w:rsidR="00086872" w:rsidRDefault="00A60F0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38.8%)</w:t>
            </w:r>
          </w:p>
          <w:p w14:paraId="568BDE92" w14:textId="2DE15B1F" w:rsidR="00086872" w:rsidRDefault="0008687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3.3%)</w:t>
            </w:r>
          </w:p>
          <w:p w14:paraId="76A6AED7" w14:textId="33D5ACE9" w:rsidR="00086872" w:rsidRDefault="00A60F0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41.7%)</w:t>
            </w:r>
          </w:p>
          <w:p w14:paraId="3C4C5B14" w14:textId="72699BDD" w:rsidR="00086872" w:rsidRPr="00661C11" w:rsidRDefault="00A60F0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843" w:type="dxa"/>
            <w:vAlign w:val="center"/>
          </w:tcPr>
          <w:p w14:paraId="374ABF8E" w14:textId="77777777" w:rsidR="00D71A9D" w:rsidRDefault="00D71A9D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F393100" w14:textId="3ED5C2C0" w:rsidR="00086872" w:rsidRDefault="00A60F0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 (61.2%)</w:t>
            </w:r>
          </w:p>
          <w:p w14:paraId="1D9657AB" w14:textId="3B5F6A62" w:rsidR="00086872" w:rsidRDefault="0008687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6</w:t>
            </w:r>
            <w:r w:rsidR="00A60F0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60F00">
              <w:rPr>
                <w:rFonts w:ascii="Times New Roman" w:hAnsi="Times New Roman" w:cs="Times New Roman"/>
                <w:lang w:val="en-US"/>
              </w:rPr>
              <w:t>7%)</w:t>
            </w:r>
          </w:p>
          <w:p w14:paraId="4AF7B1A2" w14:textId="6D15AA06" w:rsidR="00086872" w:rsidRDefault="00A60F0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58.3%)</w:t>
            </w:r>
          </w:p>
          <w:p w14:paraId="584EDAC4" w14:textId="65897D1F" w:rsidR="00086872" w:rsidRPr="00661C11" w:rsidRDefault="00A60F0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0%)</w:t>
            </w:r>
          </w:p>
        </w:tc>
        <w:tc>
          <w:tcPr>
            <w:tcW w:w="1275" w:type="dxa"/>
            <w:vAlign w:val="center"/>
          </w:tcPr>
          <w:p w14:paraId="436E3244" w14:textId="6DECE124" w:rsidR="00D71A9D" w:rsidRDefault="00A60F0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1 (.46)</w:t>
            </w:r>
          </w:p>
          <w:p w14:paraId="78C78607" w14:textId="77777777" w:rsidR="00086872" w:rsidRDefault="0008687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F12A09F" w14:textId="77777777" w:rsidR="00086872" w:rsidRDefault="0008687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CF314FD" w14:textId="77777777" w:rsidR="00086872" w:rsidRDefault="0008687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42B7C80" w14:textId="72351C49" w:rsidR="00086872" w:rsidRPr="00661C11" w:rsidRDefault="0008687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4654F9D5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721E478" w14:textId="45E23C4E" w:rsidR="00336232" w:rsidRPr="00D718C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Education level</w:t>
            </w:r>
            <w:r w:rsidR="00D718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A46BB1E" w14:textId="15034C4E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rimary</w:t>
            </w:r>
          </w:p>
          <w:p w14:paraId="16853A7A" w14:textId="26F3F1D9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· Secondary</w:t>
            </w:r>
          </w:p>
          <w:p w14:paraId="1021263A" w14:textId="1333F936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University</w:t>
            </w:r>
          </w:p>
        </w:tc>
        <w:tc>
          <w:tcPr>
            <w:tcW w:w="1559" w:type="dxa"/>
            <w:vAlign w:val="center"/>
          </w:tcPr>
          <w:p w14:paraId="63FDBC60" w14:textId="77777777" w:rsidR="00104823" w:rsidRDefault="0010482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E3809C2" w14:textId="62136A09" w:rsidR="001A3E22" w:rsidRDefault="001A3E2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2.2%)</w:t>
            </w:r>
          </w:p>
          <w:p w14:paraId="00FA2DDF" w14:textId="702FF32F" w:rsidR="001A3E22" w:rsidRDefault="001A3E2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9 (3</w:t>
            </w:r>
            <w:r w:rsidR="006758A2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82FE889" w14:textId="723950C4" w:rsidR="001A3E22" w:rsidRPr="00661C11" w:rsidRDefault="006758A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8.8%)</w:t>
            </w:r>
          </w:p>
        </w:tc>
        <w:tc>
          <w:tcPr>
            <w:tcW w:w="1843" w:type="dxa"/>
            <w:vAlign w:val="center"/>
          </w:tcPr>
          <w:p w14:paraId="5C9EF7BB" w14:textId="77777777" w:rsidR="00104823" w:rsidRDefault="0010482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9ED8C9E" w14:textId="3B6A147D" w:rsidR="001A3E22" w:rsidRDefault="001A3E2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77.8%)</w:t>
            </w:r>
          </w:p>
          <w:p w14:paraId="642FA23A" w14:textId="64E2FEDA" w:rsidR="001A3E22" w:rsidRDefault="001A3E2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6 (</w:t>
            </w:r>
            <w:r w:rsidR="006758A2">
              <w:rPr>
                <w:rFonts w:ascii="Times New Roman" w:hAnsi="Times New Roman" w:cs="Times New Roman"/>
                <w:lang w:val="en-US"/>
              </w:rPr>
              <w:t>64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CB413AE" w14:textId="734C61CD" w:rsidR="001A3E22" w:rsidRPr="00661C11" w:rsidRDefault="006758A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 (61.2%)</w:t>
            </w:r>
          </w:p>
        </w:tc>
        <w:tc>
          <w:tcPr>
            <w:tcW w:w="1275" w:type="dxa"/>
            <w:vAlign w:val="center"/>
          </w:tcPr>
          <w:p w14:paraId="5787846B" w14:textId="4F70DACA" w:rsidR="00104823" w:rsidRDefault="006758A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.22 (.5</w:t>
            </w:r>
            <w:r w:rsidR="00A17DF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0A80ECF" w14:textId="77777777" w:rsidR="001A3E22" w:rsidRDefault="001A3E2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0B5881C" w14:textId="77777777" w:rsidR="001A3E22" w:rsidRDefault="001A3E2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35003B4" w14:textId="29684206" w:rsidR="001A3E22" w:rsidRPr="00661C11" w:rsidRDefault="001A3E2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0873D70B" w14:textId="77777777" w:rsidTr="00E515A7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4F3D946C" w14:textId="0086DA92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Work-related aspects</w:t>
            </w:r>
          </w:p>
        </w:tc>
      </w:tr>
      <w:tr w:rsidR="00336232" w:rsidRPr="00661C11" w14:paraId="1CF326A7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A85DF8A" w14:textId="7C657590" w:rsidR="00336232" w:rsidRPr="00D718C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Workplace</w:t>
            </w:r>
            <w:r w:rsidR="00D718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</w:t>
            </w:r>
            <w:r w:rsidR="00BE705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n (%</w:t>
            </w:r>
            <w:r w:rsidR="00785EB6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  <w:p w14:paraId="0CDD8C06" w14:textId="52506546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Hospital</w:t>
            </w:r>
          </w:p>
          <w:p w14:paraId="2A518252" w14:textId="35BCEE23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rimary care center</w:t>
            </w:r>
          </w:p>
          <w:p w14:paraId="140149DA" w14:textId="1E11720A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</w:t>
            </w:r>
            <w:r w:rsidR="00BE70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1559" w:type="dxa"/>
            <w:vAlign w:val="center"/>
          </w:tcPr>
          <w:p w14:paraId="24BCC80C" w14:textId="77777777" w:rsidR="008335B0" w:rsidRDefault="008335B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A22C0C4" w14:textId="30913F47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37.2%)</w:t>
            </w:r>
          </w:p>
          <w:p w14:paraId="158BAA3B" w14:textId="5D384C39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41.2%)</w:t>
            </w:r>
          </w:p>
          <w:p w14:paraId="48DF6CB9" w14:textId="2C8D7E60" w:rsidR="00BC7457" w:rsidRPr="00661C11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32.3%)</w:t>
            </w:r>
          </w:p>
        </w:tc>
        <w:tc>
          <w:tcPr>
            <w:tcW w:w="1843" w:type="dxa"/>
            <w:vAlign w:val="center"/>
          </w:tcPr>
          <w:p w14:paraId="0261500B" w14:textId="77777777" w:rsidR="008335B0" w:rsidRDefault="008335B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7A9D121" w14:textId="42BCA447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 (62.8%)</w:t>
            </w:r>
          </w:p>
          <w:p w14:paraId="5975772B" w14:textId="6C21C571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58.8%)</w:t>
            </w:r>
          </w:p>
          <w:p w14:paraId="1612840E" w14:textId="3FAA94B7" w:rsidR="00BC7457" w:rsidRPr="00661C11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67.7%)</w:t>
            </w:r>
          </w:p>
        </w:tc>
        <w:tc>
          <w:tcPr>
            <w:tcW w:w="1275" w:type="dxa"/>
            <w:vAlign w:val="center"/>
          </w:tcPr>
          <w:p w14:paraId="1154A0A2" w14:textId="2F23038A" w:rsidR="008335B0" w:rsidRDefault="0002324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.4</w:t>
            </w:r>
            <w:r w:rsidR="00A17DF2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95E43E2" w14:textId="77777777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FD1BFE7" w14:textId="77777777" w:rsidR="00BC7457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1EF7F3E" w14:textId="3BF4B2FF" w:rsidR="00BC7457" w:rsidRPr="00661C11" w:rsidRDefault="00BC745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5A3B297B" w14:textId="77777777" w:rsidTr="006733EE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71EA956" w14:textId="43444A9C" w:rsidR="00336232" w:rsidRPr="00BE7052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Type of contract</w:t>
            </w:r>
            <w:r w:rsidR="00BE70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2E532BD3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Functionary</w:t>
            </w:r>
          </w:p>
          <w:p w14:paraId="47C5007D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Indefinite</w:t>
            </w:r>
          </w:p>
          <w:p w14:paraId="6BB09625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emporary (&lt; 6 months)</w:t>
            </w:r>
          </w:p>
          <w:p w14:paraId="707D085E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emporary (&gt; 6 months)</w:t>
            </w:r>
          </w:p>
          <w:p w14:paraId="07B6F2F7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s</w:t>
            </w:r>
          </w:p>
        </w:tc>
        <w:tc>
          <w:tcPr>
            <w:tcW w:w="1559" w:type="dxa"/>
            <w:vAlign w:val="center"/>
          </w:tcPr>
          <w:p w14:paraId="06ACF21D" w14:textId="77777777" w:rsidR="00F319D9" w:rsidRDefault="00F319D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00ADED3" w14:textId="12F1A33E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43.4%)</w:t>
            </w:r>
          </w:p>
          <w:p w14:paraId="363D65A9" w14:textId="40BECFD0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29.1%)</w:t>
            </w:r>
          </w:p>
          <w:p w14:paraId="64D812F4" w14:textId="3F71CD72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4.3%)</w:t>
            </w:r>
          </w:p>
          <w:p w14:paraId="7587C448" w14:textId="68CF8149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7.9%)</w:t>
            </w:r>
          </w:p>
          <w:p w14:paraId="2C312A77" w14:textId="1489B5E2" w:rsidR="00A4746C" w:rsidRPr="00661C11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1 </w:t>
            </w:r>
            <w:r w:rsidR="00344356">
              <w:rPr>
                <w:rFonts w:ascii="Times New Roman" w:hAnsi="Times New Roman" w:cs="Times New Roman"/>
                <w:lang w:val="en-US"/>
              </w:rPr>
              <w:t>(44.9%)</w:t>
            </w:r>
          </w:p>
        </w:tc>
        <w:tc>
          <w:tcPr>
            <w:tcW w:w="1843" w:type="dxa"/>
            <w:vAlign w:val="center"/>
          </w:tcPr>
          <w:p w14:paraId="3647CC5D" w14:textId="77777777" w:rsidR="00F319D9" w:rsidRDefault="00F319D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1FBB96F" w14:textId="0F1F60B8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56.6%)</w:t>
            </w:r>
          </w:p>
          <w:p w14:paraId="0389DD00" w14:textId="35855018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70.9%)</w:t>
            </w:r>
          </w:p>
          <w:p w14:paraId="45259570" w14:textId="47AEE4DF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85.7%)</w:t>
            </w:r>
          </w:p>
          <w:p w14:paraId="10D293F1" w14:textId="35FBDD60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72.1%)</w:t>
            </w:r>
          </w:p>
          <w:p w14:paraId="342EF847" w14:textId="1F574FAF" w:rsidR="00A4746C" w:rsidRPr="00661C11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="00344356">
              <w:rPr>
                <w:rFonts w:ascii="Times New Roman" w:hAnsi="Times New Roman" w:cs="Times New Roman"/>
                <w:lang w:val="en-US"/>
              </w:rPr>
              <w:t xml:space="preserve"> (55.1%)</w:t>
            </w:r>
          </w:p>
        </w:tc>
        <w:tc>
          <w:tcPr>
            <w:tcW w:w="1275" w:type="dxa"/>
            <w:vAlign w:val="center"/>
          </w:tcPr>
          <w:p w14:paraId="12FFBDFA" w14:textId="03A859EE" w:rsidR="00F319D9" w:rsidRDefault="00344356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7 (.0</w:t>
            </w:r>
            <w:r w:rsidR="00A17DF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D65BF50" w14:textId="77777777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677A93E" w14:textId="77777777" w:rsidR="00A4746C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FECCB3B" w14:textId="77777777" w:rsidR="00A4746C" w:rsidRDefault="00A4746C" w:rsidP="000806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B91A96B" w14:textId="1F61A546" w:rsidR="00A4746C" w:rsidRPr="00661C11" w:rsidRDefault="00A4746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196800FB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B34B0C" w14:textId="521AE87F" w:rsidR="00336232" w:rsidRPr="00BE7052" w:rsidRDefault="00FA20B4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cupation</w:t>
            </w:r>
            <w:r w:rsidR="00BE70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3B52CC66" w14:textId="492C6AC1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hysician</w:t>
            </w:r>
          </w:p>
          <w:p w14:paraId="72783201" w14:textId="26E5AF5B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urse</w:t>
            </w:r>
          </w:p>
          <w:p w14:paraId="08233F1C" w14:textId="129DB979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ursing assistant</w:t>
            </w:r>
          </w:p>
          <w:p w14:paraId="4B38DAA1" w14:textId="3C60323F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hysiotherapist</w:t>
            </w:r>
          </w:p>
          <w:p w14:paraId="34CC0C65" w14:textId="77777777" w:rsidR="00BE7052" w:rsidRDefault="00336232" w:rsidP="00BE705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sychologist</w:t>
            </w:r>
          </w:p>
          <w:p w14:paraId="2569EAF9" w14:textId="767E010A" w:rsidR="00336232" w:rsidRPr="00661C11" w:rsidRDefault="00336232" w:rsidP="00BE705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s</w:t>
            </w:r>
          </w:p>
        </w:tc>
        <w:tc>
          <w:tcPr>
            <w:tcW w:w="1559" w:type="dxa"/>
            <w:vAlign w:val="center"/>
          </w:tcPr>
          <w:p w14:paraId="4BEF4D7A" w14:textId="77777777" w:rsidR="00001DC3" w:rsidRDefault="00001DC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4164F73" w14:textId="58657571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39.5%)</w:t>
            </w:r>
          </w:p>
          <w:p w14:paraId="5E965E13" w14:textId="4E066893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43%)</w:t>
            </w:r>
          </w:p>
          <w:p w14:paraId="2D62C6D6" w14:textId="366893C5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1.4%)</w:t>
            </w:r>
          </w:p>
          <w:p w14:paraId="6AC4E0D2" w14:textId="02A0271D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6.8%)</w:t>
            </w:r>
          </w:p>
          <w:p w14:paraId="5F92C7F8" w14:textId="371B0823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9.4%)</w:t>
            </w:r>
          </w:p>
          <w:p w14:paraId="564D6732" w14:textId="585063A4" w:rsidR="00E7509C" w:rsidRPr="00661C11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7754F4">
              <w:rPr>
                <w:rFonts w:ascii="Times New Roman" w:hAnsi="Times New Roman" w:cs="Times New Roman"/>
                <w:lang w:val="en-US"/>
              </w:rPr>
              <w:t xml:space="preserve"> (27.8%)</w:t>
            </w:r>
          </w:p>
        </w:tc>
        <w:tc>
          <w:tcPr>
            <w:tcW w:w="1843" w:type="dxa"/>
            <w:vAlign w:val="center"/>
          </w:tcPr>
          <w:p w14:paraId="4D946358" w14:textId="77777777" w:rsidR="00001DC3" w:rsidRDefault="00001DC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3A1419B" w14:textId="40E7327E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60.5%)</w:t>
            </w:r>
          </w:p>
          <w:p w14:paraId="5731F6D0" w14:textId="4ED21A2E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57%)</w:t>
            </w:r>
          </w:p>
          <w:p w14:paraId="6725E746" w14:textId="7EFA1652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68.6%)</w:t>
            </w:r>
          </w:p>
          <w:p w14:paraId="40AB5EF9" w14:textId="136863E6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63.2%)</w:t>
            </w:r>
          </w:p>
          <w:p w14:paraId="59C59932" w14:textId="4AED44A3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70.6%)</w:t>
            </w:r>
          </w:p>
          <w:p w14:paraId="1C0C30EE" w14:textId="3D55B7DE" w:rsidR="00E7509C" w:rsidRPr="00661C11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="007754F4">
              <w:rPr>
                <w:rFonts w:ascii="Times New Roman" w:hAnsi="Times New Roman" w:cs="Times New Roman"/>
                <w:lang w:val="en-US"/>
              </w:rPr>
              <w:t xml:space="preserve"> (72.2%)</w:t>
            </w:r>
          </w:p>
        </w:tc>
        <w:tc>
          <w:tcPr>
            <w:tcW w:w="1275" w:type="dxa"/>
            <w:vAlign w:val="center"/>
          </w:tcPr>
          <w:p w14:paraId="7EA8EDDB" w14:textId="6C8EB21C" w:rsidR="00001DC3" w:rsidRDefault="0098683A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4 (</w:t>
            </w:r>
            <w:r w:rsidR="00877430">
              <w:rPr>
                <w:rFonts w:ascii="Times New Roman" w:hAnsi="Times New Roman" w:cs="Times New Roman"/>
                <w:lang w:val="en-US"/>
              </w:rPr>
              <w:t>.64)</w:t>
            </w:r>
          </w:p>
          <w:p w14:paraId="431CDBD9" w14:textId="77777777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A099B60" w14:textId="77777777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9E97FF1" w14:textId="77777777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C008780" w14:textId="77777777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143B3CC" w14:textId="77777777" w:rsidR="00E7509C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6670096" w14:textId="5A865CE5" w:rsidR="00E7509C" w:rsidRPr="00661C11" w:rsidRDefault="00E7509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720284F3" w14:textId="77777777" w:rsidTr="006733EE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2C16C73" w14:textId="24ADBFB1" w:rsidR="00FC0D11" w:rsidRPr="00021B5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Management position</w:t>
            </w:r>
            <w:r w:rsidR="00021B5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6D52CA9" w14:textId="1D19A643" w:rsidR="00336232" w:rsidRDefault="00FC0D11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</w:t>
            </w:r>
          </w:p>
          <w:p w14:paraId="45FA5694" w14:textId="53991ECC" w:rsidR="00FC0D11" w:rsidRPr="00661C11" w:rsidRDefault="00FC0D11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</w:t>
            </w:r>
            <w:r w:rsid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7A624F6D" w14:textId="77777777" w:rsidR="00FC0D11" w:rsidRDefault="00FC0D1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52B1CD9" w14:textId="6D545CA6" w:rsidR="00E73F9C" w:rsidRDefault="00E73F9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38.6%)</w:t>
            </w:r>
          </w:p>
          <w:p w14:paraId="2FD84ADA" w14:textId="19215090" w:rsidR="00E73F9C" w:rsidRPr="00661C11" w:rsidRDefault="00E73F9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2.7%)</w:t>
            </w:r>
          </w:p>
        </w:tc>
        <w:tc>
          <w:tcPr>
            <w:tcW w:w="1843" w:type="dxa"/>
            <w:vAlign w:val="center"/>
          </w:tcPr>
          <w:p w14:paraId="6EEF4539" w14:textId="77777777" w:rsidR="00FC0D11" w:rsidRDefault="00FC0D1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E6435F1" w14:textId="42978A6D" w:rsidR="00E73F9C" w:rsidRDefault="00E73F9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1 (61.4%)</w:t>
            </w:r>
          </w:p>
          <w:p w14:paraId="17BC53EE" w14:textId="661EEBC6" w:rsidR="00E73F9C" w:rsidRPr="00661C11" w:rsidRDefault="00E73F9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</w:t>
            </w:r>
            <w:r w:rsidR="00841F67">
              <w:rPr>
                <w:rFonts w:ascii="Times New Roman" w:hAnsi="Times New Roman" w:cs="Times New Roman"/>
                <w:lang w:val="en-US"/>
              </w:rPr>
              <w:t>67.3%)</w:t>
            </w:r>
          </w:p>
        </w:tc>
        <w:tc>
          <w:tcPr>
            <w:tcW w:w="1275" w:type="dxa"/>
            <w:vAlign w:val="center"/>
          </w:tcPr>
          <w:p w14:paraId="63AEA261" w14:textId="084DA7EE" w:rsidR="00FC0D11" w:rsidRDefault="0087743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.4</w:t>
            </w:r>
            <w:r w:rsidR="00A17DF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44F3B3C" w14:textId="77777777" w:rsidR="00E73F9C" w:rsidRDefault="00E73F9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EEC96EC" w14:textId="6F5BB6C7" w:rsidR="00E73F9C" w:rsidRPr="00661C11" w:rsidRDefault="00E73F9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24DF55A8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B25C5C2" w14:textId="6F3D5DFA" w:rsidR="00895B78" w:rsidRPr="00021B5E" w:rsidRDefault="007F4AAA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inee</w:t>
            </w:r>
            <w:r w:rsidR="00021B5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58DC1D5" w14:textId="44DA0712" w:rsidR="00336232" w:rsidRDefault="00895B78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</w:t>
            </w:r>
            <w:r w:rsidR="00021B5E">
              <w:rPr>
                <w:rFonts w:ascii="Times New Roman" w:hAnsi="Times New Roman" w:cs="Times New Roman"/>
                <w:b w:val="0"/>
                <w:bCs w:val="0"/>
                <w:lang w:val="en-US"/>
              </w:rPr>
              <w:t>o</w:t>
            </w:r>
          </w:p>
          <w:p w14:paraId="65B34F31" w14:textId="771BFE34" w:rsidR="00895B78" w:rsidRPr="00895B78" w:rsidRDefault="00895B78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</w:t>
            </w:r>
            <w:r w:rsid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246D19B5" w14:textId="77777777" w:rsidR="00895B78" w:rsidRDefault="00895B7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2D9991C" w14:textId="0CF0B40E" w:rsidR="00841F67" w:rsidRDefault="0090270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38.1%)</w:t>
            </w:r>
          </w:p>
          <w:p w14:paraId="2AF200D0" w14:textId="6BE2F708" w:rsidR="00841F67" w:rsidRPr="00661C11" w:rsidRDefault="0090270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23.5%)</w:t>
            </w:r>
          </w:p>
        </w:tc>
        <w:tc>
          <w:tcPr>
            <w:tcW w:w="1843" w:type="dxa"/>
            <w:vAlign w:val="center"/>
          </w:tcPr>
          <w:p w14:paraId="2ECF848D" w14:textId="77777777" w:rsidR="00895B78" w:rsidRDefault="00895B7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262721D" w14:textId="07D80128" w:rsidR="00841F67" w:rsidRDefault="0090270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 (61.9%)</w:t>
            </w:r>
          </w:p>
          <w:p w14:paraId="211608A0" w14:textId="3293E925" w:rsidR="00841F67" w:rsidRPr="00661C11" w:rsidRDefault="0090270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76.5%)</w:t>
            </w:r>
          </w:p>
        </w:tc>
        <w:tc>
          <w:tcPr>
            <w:tcW w:w="1275" w:type="dxa"/>
            <w:vAlign w:val="center"/>
          </w:tcPr>
          <w:p w14:paraId="1AAD2DF7" w14:textId="26301D78" w:rsidR="00895B78" w:rsidRDefault="0090270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0 (.09)</w:t>
            </w:r>
          </w:p>
          <w:p w14:paraId="3FAFEE33" w14:textId="77777777" w:rsidR="00902703" w:rsidRDefault="0090270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555AC87" w14:textId="3CC01488" w:rsidR="00902703" w:rsidRPr="00661C11" w:rsidRDefault="0090270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3E68A0C4" w14:textId="77777777" w:rsidTr="006733EE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E5D657" w14:textId="6382A8C8" w:rsidR="00336232" w:rsidRPr="00021B5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alary</w:t>
            </w:r>
            <w:r w:rsidR="00021B5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A5C85F2" w14:textId="24FADADA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· Less than the minimum wage</w:t>
            </w:r>
          </w:p>
          <w:p w14:paraId="2A8B738D" w14:textId="765A18C3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1-2 times the minimum wage</w:t>
            </w:r>
          </w:p>
          <w:p w14:paraId="42DCAB82" w14:textId="3C81371A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2-3 times the minimum wag</w:t>
            </w:r>
            <w:r w:rsidR="00021B5E">
              <w:rPr>
                <w:rFonts w:ascii="Times New Roman" w:hAnsi="Times New Roman" w:cs="Times New Roman"/>
                <w:b w:val="0"/>
                <w:bCs w:val="0"/>
                <w:lang w:val="en-US"/>
              </w:rPr>
              <w:t>e</w:t>
            </w:r>
          </w:p>
          <w:p w14:paraId="26AC786A" w14:textId="3DA6754A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 w:rsidR="00021B5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&gt;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3 times the minimum wage</w:t>
            </w:r>
          </w:p>
        </w:tc>
        <w:tc>
          <w:tcPr>
            <w:tcW w:w="1559" w:type="dxa"/>
            <w:vAlign w:val="center"/>
          </w:tcPr>
          <w:p w14:paraId="403D32A8" w14:textId="77777777" w:rsidR="007B0B51" w:rsidRDefault="007B0B5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91AC9B6" w14:textId="3152D81E" w:rsidR="00902703" w:rsidRDefault="001B308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 (33.3%)</w:t>
            </w:r>
          </w:p>
          <w:p w14:paraId="4E059C9E" w14:textId="27C3E343" w:rsidR="00902703" w:rsidRDefault="001B308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32.2%)</w:t>
            </w:r>
          </w:p>
          <w:p w14:paraId="30F7FA4E" w14:textId="41DBC63B" w:rsidR="00902703" w:rsidRDefault="001B308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42.6%)</w:t>
            </w:r>
          </w:p>
          <w:p w14:paraId="6BFECD0E" w14:textId="2761EFCF" w:rsidR="00902703" w:rsidRPr="00661C11" w:rsidRDefault="0080477B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40.8%)</w:t>
            </w:r>
          </w:p>
        </w:tc>
        <w:tc>
          <w:tcPr>
            <w:tcW w:w="1843" w:type="dxa"/>
            <w:vAlign w:val="center"/>
          </w:tcPr>
          <w:p w14:paraId="1FC289EF" w14:textId="77777777" w:rsidR="007B0B51" w:rsidRDefault="007B0B5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5E7F87E" w14:textId="5B89662E" w:rsidR="00902703" w:rsidRDefault="001B308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 (66.7%)</w:t>
            </w:r>
          </w:p>
          <w:p w14:paraId="0FAB8EE2" w14:textId="77DE6AA4" w:rsidR="00902703" w:rsidRDefault="001B308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67.8%)</w:t>
            </w:r>
          </w:p>
          <w:p w14:paraId="4B3ED465" w14:textId="10EFF790" w:rsidR="00902703" w:rsidRDefault="0080477B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57.4%)</w:t>
            </w:r>
          </w:p>
          <w:p w14:paraId="57BB03AD" w14:textId="60730B0A" w:rsidR="00902703" w:rsidRPr="00661C11" w:rsidRDefault="0080477B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59.2%)</w:t>
            </w:r>
          </w:p>
        </w:tc>
        <w:tc>
          <w:tcPr>
            <w:tcW w:w="1275" w:type="dxa"/>
            <w:vAlign w:val="center"/>
          </w:tcPr>
          <w:p w14:paraId="400A81E1" w14:textId="1EE74D6D" w:rsidR="007B0B51" w:rsidRDefault="0080477B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.48 (.32)</w:t>
            </w:r>
          </w:p>
          <w:p w14:paraId="2B58293A" w14:textId="77777777" w:rsidR="00902703" w:rsidRDefault="0090270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6AEF556" w14:textId="77777777" w:rsidR="00902703" w:rsidRDefault="0090270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DFE5789" w14:textId="77777777" w:rsidR="00902703" w:rsidRDefault="0090270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2150010" w14:textId="7D62C6AB" w:rsidR="00902703" w:rsidRPr="00661C11" w:rsidRDefault="0090270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35B1CBEF" w14:textId="77777777" w:rsidTr="00E5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0D594B7E" w14:textId="13B9485C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43A6">
              <w:rPr>
                <w:rFonts w:ascii="Times New Roman" w:hAnsi="Times New Roman" w:cs="Times New Roman"/>
                <w:lang w:val="en-US"/>
              </w:rPr>
              <w:lastRenderedPageBreak/>
              <w:t>Clinical variables</w:t>
            </w:r>
            <w:r w:rsidRPr="00CB43A6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 [score range]</w:t>
            </w:r>
          </w:p>
        </w:tc>
      </w:tr>
      <w:tr w:rsidR="00336232" w:rsidRPr="00661C11" w14:paraId="134788B0" w14:textId="77777777" w:rsidTr="006733E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EDB96BD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PSS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40]</w:t>
            </w:r>
          </w:p>
        </w:tc>
        <w:tc>
          <w:tcPr>
            <w:tcW w:w="1559" w:type="dxa"/>
            <w:vAlign w:val="center"/>
          </w:tcPr>
          <w:p w14:paraId="39328E54" w14:textId="63764EFB" w:rsidR="00336232" w:rsidRPr="00661C11" w:rsidRDefault="007E234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18 (</w:t>
            </w:r>
            <w:r w:rsidR="0086371A">
              <w:rPr>
                <w:rFonts w:ascii="Times New Roman" w:hAnsi="Times New Roman" w:cs="Times New Roman"/>
                <w:lang w:val="en-US"/>
              </w:rPr>
              <w:t>6.58)</w:t>
            </w:r>
          </w:p>
        </w:tc>
        <w:tc>
          <w:tcPr>
            <w:tcW w:w="1843" w:type="dxa"/>
            <w:vAlign w:val="center"/>
          </w:tcPr>
          <w:p w14:paraId="638AF2CC" w14:textId="0AE4133D" w:rsidR="00336232" w:rsidRPr="00661C11" w:rsidRDefault="0086371A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1 (6.18)</w:t>
            </w:r>
          </w:p>
        </w:tc>
        <w:tc>
          <w:tcPr>
            <w:tcW w:w="1275" w:type="dxa"/>
            <w:vAlign w:val="center"/>
          </w:tcPr>
          <w:p w14:paraId="6491647C" w14:textId="4F4AADBD" w:rsidR="00336232" w:rsidRPr="00661C11" w:rsidRDefault="0060702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7 (.5</w:t>
            </w:r>
            <w:r w:rsidR="00A17DF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6232" w:rsidRPr="00661C11" w14:paraId="0306A7B3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A5374AC" w14:textId="5F74A8BE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PHQ</w:t>
            </w:r>
            <w:r w:rsidR="004F5305">
              <w:rPr>
                <w:rFonts w:ascii="Times New Roman" w:hAnsi="Times New Roman" w:cs="Times New Roman"/>
                <w:lang w:val="en-US"/>
              </w:rPr>
              <w:t>-</w:t>
            </w:r>
            <w:r w:rsidRPr="00661C11">
              <w:rPr>
                <w:rFonts w:ascii="Times New Roman" w:hAnsi="Times New Roman" w:cs="Times New Roman"/>
                <w:lang w:val="en-US"/>
              </w:rPr>
              <w:t>9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27]</w:t>
            </w:r>
          </w:p>
        </w:tc>
        <w:tc>
          <w:tcPr>
            <w:tcW w:w="1559" w:type="dxa"/>
            <w:vAlign w:val="center"/>
          </w:tcPr>
          <w:p w14:paraId="2EAFAED2" w14:textId="4B92A479" w:rsidR="00336232" w:rsidRPr="00661C11" w:rsidRDefault="0086371A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5 (4.59)</w:t>
            </w:r>
          </w:p>
        </w:tc>
        <w:tc>
          <w:tcPr>
            <w:tcW w:w="1843" w:type="dxa"/>
            <w:vAlign w:val="center"/>
          </w:tcPr>
          <w:p w14:paraId="24D27AF1" w14:textId="6DA8FF15" w:rsidR="00336232" w:rsidRPr="00661C11" w:rsidRDefault="0086371A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5 (4.20)</w:t>
            </w:r>
          </w:p>
        </w:tc>
        <w:tc>
          <w:tcPr>
            <w:tcW w:w="1275" w:type="dxa"/>
            <w:vAlign w:val="center"/>
          </w:tcPr>
          <w:p w14:paraId="39C3426C" w14:textId="2EB87605" w:rsidR="00336232" w:rsidRPr="00661C11" w:rsidRDefault="00607029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6 (.</w:t>
            </w:r>
            <w:r w:rsidR="00A17DF2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6232" w:rsidRPr="00661C11" w14:paraId="31014190" w14:textId="77777777" w:rsidTr="006733EE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15C3806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GAD-7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21]</w:t>
            </w:r>
          </w:p>
        </w:tc>
        <w:tc>
          <w:tcPr>
            <w:tcW w:w="1559" w:type="dxa"/>
            <w:vAlign w:val="center"/>
          </w:tcPr>
          <w:p w14:paraId="39DE0849" w14:textId="606E2F14" w:rsidR="00336232" w:rsidRPr="00661C11" w:rsidRDefault="0086371A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7 (4.28)</w:t>
            </w:r>
          </w:p>
        </w:tc>
        <w:tc>
          <w:tcPr>
            <w:tcW w:w="1843" w:type="dxa"/>
            <w:vAlign w:val="center"/>
          </w:tcPr>
          <w:p w14:paraId="15F0BBA7" w14:textId="483BBB14" w:rsidR="00336232" w:rsidRPr="00661C11" w:rsidRDefault="0086371A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1 (4.14)</w:t>
            </w:r>
          </w:p>
        </w:tc>
        <w:tc>
          <w:tcPr>
            <w:tcW w:w="1275" w:type="dxa"/>
            <w:vAlign w:val="center"/>
          </w:tcPr>
          <w:p w14:paraId="4F5BB50F" w14:textId="75945928" w:rsidR="00336232" w:rsidRPr="00661C11" w:rsidRDefault="008164D8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1 (.01)</w:t>
            </w:r>
          </w:p>
        </w:tc>
      </w:tr>
      <w:tr w:rsidR="00336232" w:rsidRPr="00661C11" w14:paraId="59A4517D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83D0C94" w14:textId="5995B604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BSI</w:t>
            </w:r>
            <w:r w:rsidR="004F5305">
              <w:rPr>
                <w:rFonts w:ascii="Times New Roman" w:hAnsi="Times New Roman" w:cs="Times New Roman"/>
                <w:lang w:val="en-US"/>
              </w:rPr>
              <w:t>-18</w:t>
            </w:r>
          </w:p>
          <w:p w14:paraId="79184661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omatization [0 – 24]</w:t>
            </w:r>
          </w:p>
          <w:p w14:paraId="3350F56B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epression [0 – 24]</w:t>
            </w:r>
          </w:p>
          <w:p w14:paraId="43E3DF37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Anxiety [0 – 24]</w:t>
            </w:r>
          </w:p>
          <w:p w14:paraId="17F7168D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otal [0 – 72]</w:t>
            </w:r>
          </w:p>
        </w:tc>
        <w:tc>
          <w:tcPr>
            <w:tcW w:w="1559" w:type="dxa"/>
            <w:vAlign w:val="center"/>
          </w:tcPr>
          <w:p w14:paraId="1EC12833" w14:textId="77777777" w:rsidR="004F5305" w:rsidRDefault="004F530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018A7DF" w14:textId="4A4A8E1E" w:rsidR="0086371A" w:rsidRDefault="00DE154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0 (3.71)</w:t>
            </w:r>
          </w:p>
          <w:p w14:paraId="46366CD6" w14:textId="1ADA6D77" w:rsidR="0086371A" w:rsidRDefault="00DE154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5 (4.65)</w:t>
            </w:r>
          </w:p>
          <w:p w14:paraId="08180D71" w14:textId="310C0FAB" w:rsidR="0086371A" w:rsidRDefault="004E20E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8 (4.01)</w:t>
            </w:r>
          </w:p>
          <w:p w14:paraId="72C91BC0" w14:textId="6FDF36EF" w:rsidR="0086371A" w:rsidRPr="00661C11" w:rsidRDefault="00DE154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2 (10.67)</w:t>
            </w:r>
          </w:p>
        </w:tc>
        <w:tc>
          <w:tcPr>
            <w:tcW w:w="1843" w:type="dxa"/>
            <w:vAlign w:val="center"/>
          </w:tcPr>
          <w:p w14:paraId="2B8B8EC9" w14:textId="77777777" w:rsidR="004F5305" w:rsidRDefault="004F530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0ACD185" w14:textId="3EA06278" w:rsidR="0086371A" w:rsidRDefault="00DE154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3 (3.36)</w:t>
            </w:r>
          </w:p>
          <w:p w14:paraId="57C3F7A1" w14:textId="6B60CBD1" w:rsidR="0086371A" w:rsidRDefault="00DE154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0 (3.86)</w:t>
            </w:r>
          </w:p>
          <w:p w14:paraId="55F709F9" w14:textId="63B87B3B" w:rsidR="0086371A" w:rsidRDefault="004E20E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6 (3.72)</w:t>
            </w:r>
          </w:p>
          <w:p w14:paraId="0FB3CF9F" w14:textId="301F5A03" w:rsidR="0086371A" w:rsidRPr="00661C11" w:rsidRDefault="00DE154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9 (9.33)</w:t>
            </w:r>
          </w:p>
        </w:tc>
        <w:tc>
          <w:tcPr>
            <w:tcW w:w="1275" w:type="dxa"/>
            <w:vAlign w:val="center"/>
          </w:tcPr>
          <w:p w14:paraId="07285CC6" w14:textId="77777777" w:rsidR="004F5305" w:rsidRDefault="004F530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4ACB5A2" w14:textId="572D4E56" w:rsidR="0086371A" w:rsidRDefault="008164D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7 (.14)</w:t>
            </w:r>
          </w:p>
          <w:p w14:paraId="01BA8F38" w14:textId="00232E5C" w:rsidR="0086371A" w:rsidRDefault="008164D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</w:t>
            </w:r>
            <w:r w:rsidR="005C4316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C4316">
              <w:rPr>
                <w:rFonts w:ascii="Times New Roman" w:hAnsi="Times New Roman" w:cs="Times New Roman"/>
                <w:lang w:val="en-US"/>
              </w:rPr>
              <w:t>.26)</w:t>
            </w:r>
          </w:p>
          <w:p w14:paraId="5DD0DA7D" w14:textId="24961B35" w:rsidR="0086371A" w:rsidRDefault="005C431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5 (.1</w:t>
            </w:r>
            <w:r w:rsidR="00A17DF2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E3A80E9" w14:textId="2D9E7754" w:rsidR="0086371A" w:rsidRPr="00661C11" w:rsidRDefault="008164D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9 (.11)</w:t>
            </w:r>
          </w:p>
        </w:tc>
      </w:tr>
      <w:tr w:rsidR="00336232" w:rsidRPr="00661C11" w14:paraId="0D759749" w14:textId="77777777" w:rsidTr="00CB43A6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483752F0" w14:textId="49B21DF1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cess </w:t>
            </w:r>
            <w:r w:rsidRPr="00CB43A6">
              <w:rPr>
                <w:rFonts w:ascii="Times New Roman" w:hAnsi="Times New Roman" w:cs="Times New Roman"/>
                <w:lang w:val="en-US"/>
              </w:rPr>
              <w:t>variables</w:t>
            </w:r>
            <w:r w:rsidRPr="00CB43A6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 [score range]</w:t>
            </w:r>
          </w:p>
        </w:tc>
      </w:tr>
      <w:tr w:rsidR="00336232" w:rsidRPr="00661C11" w14:paraId="74A49F59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5E25A6B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CD-RISC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40]</w:t>
            </w:r>
          </w:p>
        </w:tc>
        <w:tc>
          <w:tcPr>
            <w:tcW w:w="1559" w:type="dxa"/>
            <w:vAlign w:val="center"/>
          </w:tcPr>
          <w:p w14:paraId="07B3BF93" w14:textId="7DB6AABB" w:rsidR="00336232" w:rsidRPr="00661C11" w:rsidRDefault="004E20E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9 (7.14)</w:t>
            </w:r>
          </w:p>
        </w:tc>
        <w:tc>
          <w:tcPr>
            <w:tcW w:w="1843" w:type="dxa"/>
            <w:vAlign w:val="center"/>
          </w:tcPr>
          <w:p w14:paraId="15C911E4" w14:textId="40C77A3E" w:rsidR="00336232" w:rsidRPr="00661C11" w:rsidRDefault="004E20E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87 (6.53)</w:t>
            </w:r>
          </w:p>
        </w:tc>
        <w:tc>
          <w:tcPr>
            <w:tcW w:w="1275" w:type="dxa"/>
            <w:vAlign w:val="center"/>
          </w:tcPr>
          <w:p w14:paraId="5DC0271A" w14:textId="1BC27B89" w:rsidR="00336232" w:rsidRPr="00661C11" w:rsidRDefault="00E1044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7 (.049)</w:t>
            </w:r>
          </w:p>
        </w:tc>
      </w:tr>
      <w:tr w:rsidR="00336232" w:rsidRPr="00661C11" w14:paraId="67F913A3" w14:textId="77777777" w:rsidTr="006733EE">
        <w:trPr>
          <w:trHeight w:val="2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820959" w14:textId="6AA8E3F2" w:rsidR="00336232" w:rsidRPr="00021B5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FFMQ</w:t>
            </w:r>
            <w:r w:rsidR="004F5305">
              <w:rPr>
                <w:rFonts w:ascii="Times New Roman" w:hAnsi="Times New Roman" w:cs="Times New Roman"/>
                <w:lang w:val="en-US"/>
              </w:rPr>
              <w:t>-15</w:t>
            </w:r>
            <w:r w:rsidR="00021B5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21B5E">
              <w:rPr>
                <w:rFonts w:ascii="Times New Roman" w:hAnsi="Times New Roman" w:cs="Times New Roman"/>
                <w:b w:val="0"/>
                <w:bCs w:val="0"/>
                <w:lang w:val="en-US"/>
              </w:rPr>
              <w:t>[1 – 5]</w:t>
            </w:r>
          </w:p>
          <w:p w14:paraId="159C554C" w14:textId="77777777" w:rsidR="00021B5E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bserving</w:t>
            </w:r>
          </w:p>
          <w:p w14:paraId="31A545EE" w14:textId="57E49636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escribing</w:t>
            </w:r>
          </w:p>
          <w:p w14:paraId="2C78815F" w14:textId="4F2DADFF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Acting with awareness </w:t>
            </w:r>
          </w:p>
          <w:p w14:paraId="2607DF0C" w14:textId="55AEC3A6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onjudging</w:t>
            </w:r>
          </w:p>
          <w:p w14:paraId="1704986B" w14:textId="1E843612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onreacting</w:t>
            </w:r>
          </w:p>
        </w:tc>
        <w:tc>
          <w:tcPr>
            <w:tcW w:w="1559" w:type="dxa"/>
            <w:vAlign w:val="center"/>
          </w:tcPr>
          <w:p w14:paraId="62A1C5CB" w14:textId="77777777" w:rsidR="00433121" w:rsidRDefault="0043312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00D97B" w14:textId="033EEEFF" w:rsidR="004E20E3" w:rsidRDefault="0048218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2 (0.82)</w:t>
            </w:r>
          </w:p>
          <w:p w14:paraId="74D0E68E" w14:textId="74953F31" w:rsidR="004E20E3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8 (0.85)</w:t>
            </w:r>
          </w:p>
          <w:p w14:paraId="1729CD15" w14:textId="109BF93E" w:rsidR="004E20E3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5 (0.95)</w:t>
            </w:r>
          </w:p>
          <w:p w14:paraId="4C7DE196" w14:textId="3845F14F" w:rsidR="004E20E3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3 (0.92)</w:t>
            </w:r>
          </w:p>
          <w:p w14:paraId="0E17DBA2" w14:textId="11B533A9" w:rsidR="004E20E3" w:rsidRPr="00661C11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9 (0.77)</w:t>
            </w:r>
          </w:p>
        </w:tc>
        <w:tc>
          <w:tcPr>
            <w:tcW w:w="1843" w:type="dxa"/>
            <w:vAlign w:val="center"/>
          </w:tcPr>
          <w:p w14:paraId="154DB98A" w14:textId="77777777" w:rsidR="00433121" w:rsidRDefault="0043312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1815F97" w14:textId="19FC5473" w:rsidR="004E20E3" w:rsidRDefault="0048218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0 (0.88)</w:t>
            </w:r>
          </w:p>
          <w:p w14:paraId="5AEF2917" w14:textId="16538157" w:rsidR="004E20E3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8 (0.83)</w:t>
            </w:r>
          </w:p>
          <w:p w14:paraId="69797B27" w14:textId="2CAB8ECA" w:rsidR="004E20E3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3 (0.87)</w:t>
            </w:r>
          </w:p>
          <w:p w14:paraId="7FDB5436" w14:textId="2137BCDA" w:rsidR="004E20E3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4 (0.84)</w:t>
            </w:r>
          </w:p>
          <w:p w14:paraId="6E142264" w14:textId="17E13CC0" w:rsidR="004E20E3" w:rsidRPr="00661C11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2 (0.89)</w:t>
            </w:r>
          </w:p>
        </w:tc>
        <w:tc>
          <w:tcPr>
            <w:tcW w:w="1275" w:type="dxa"/>
            <w:vAlign w:val="center"/>
          </w:tcPr>
          <w:p w14:paraId="0C427E07" w14:textId="77777777" w:rsidR="00433121" w:rsidRDefault="0043312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229269A" w14:textId="33549866" w:rsidR="004E20E3" w:rsidRDefault="00E1044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3 (.18)</w:t>
            </w:r>
          </w:p>
          <w:p w14:paraId="692D666A" w14:textId="4F675473" w:rsidR="004E20E3" w:rsidRDefault="00E1044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.29)</w:t>
            </w:r>
          </w:p>
          <w:p w14:paraId="6EB863B9" w14:textId="4A1F9FFC" w:rsidR="004E20E3" w:rsidRDefault="006A54E8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 (.07)</w:t>
            </w:r>
          </w:p>
          <w:p w14:paraId="6C94736E" w14:textId="165F4CED" w:rsidR="004E20E3" w:rsidRDefault="006A54E8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.2</w:t>
            </w:r>
            <w:r w:rsidR="00A17DF2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0FF8B3F" w14:textId="6116CD0E" w:rsidR="004E20E3" w:rsidRPr="00661C11" w:rsidRDefault="006A54E8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 (.69)</w:t>
            </w:r>
          </w:p>
        </w:tc>
      </w:tr>
      <w:tr w:rsidR="00336232" w:rsidRPr="00661C11" w14:paraId="7DE2EF21" w14:textId="77777777" w:rsidTr="006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9733432" w14:textId="60D2E56B" w:rsidR="00336232" w:rsidRPr="00021B5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OCS</w:t>
            </w:r>
            <w:r w:rsidR="00021B5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21B5E">
              <w:rPr>
                <w:rFonts w:ascii="Times New Roman" w:hAnsi="Times New Roman" w:cs="Times New Roman"/>
                <w:b w:val="0"/>
                <w:bCs w:val="0"/>
                <w:lang w:val="en-US"/>
              </w:rPr>
              <w:t>[20 – 100]</w:t>
            </w:r>
          </w:p>
          <w:p w14:paraId="33A65627" w14:textId="0721147A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ompassion for others</w:t>
            </w:r>
          </w:p>
          <w:p w14:paraId="0F43F6E7" w14:textId="11814498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elf-compassion</w:t>
            </w:r>
          </w:p>
        </w:tc>
        <w:tc>
          <w:tcPr>
            <w:tcW w:w="1559" w:type="dxa"/>
            <w:vAlign w:val="center"/>
          </w:tcPr>
          <w:p w14:paraId="72B8A045" w14:textId="77777777" w:rsidR="005A77DB" w:rsidRDefault="005A77D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62A9683" w14:textId="5FA8C784" w:rsidR="00A70761" w:rsidRDefault="00A7076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95 (8.50)</w:t>
            </w:r>
          </w:p>
          <w:p w14:paraId="4F154E4B" w14:textId="65A48E3E" w:rsidR="00A70761" w:rsidRPr="00661C11" w:rsidRDefault="00A7076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32 (10.49)</w:t>
            </w:r>
          </w:p>
        </w:tc>
        <w:tc>
          <w:tcPr>
            <w:tcW w:w="1843" w:type="dxa"/>
            <w:vAlign w:val="center"/>
          </w:tcPr>
          <w:p w14:paraId="1635125B" w14:textId="77777777" w:rsidR="005A77DB" w:rsidRDefault="005A77D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C066FED" w14:textId="2EF14056" w:rsidR="00A70761" w:rsidRDefault="00A7076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86 (8.96)</w:t>
            </w:r>
          </w:p>
          <w:p w14:paraId="60F626CD" w14:textId="0240B9C7" w:rsidR="00A70761" w:rsidRPr="00661C11" w:rsidRDefault="00A7076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27 (10.04)</w:t>
            </w:r>
          </w:p>
        </w:tc>
        <w:tc>
          <w:tcPr>
            <w:tcW w:w="1275" w:type="dxa"/>
            <w:vAlign w:val="center"/>
          </w:tcPr>
          <w:p w14:paraId="0E793784" w14:textId="77777777" w:rsidR="005A77DB" w:rsidRDefault="005A77D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EFE2896" w14:textId="42C56B53" w:rsidR="00A70761" w:rsidRDefault="006A54E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 (.92)</w:t>
            </w:r>
          </w:p>
          <w:p w14:paraId="25F7D1CC" w14:textId="564DFD9B" w:rsidR="00A70761" w:rsidRPr="00661C11" w:rsidRDefault="006A54E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 (.0</w:t>
            </w:r>
            <w:r w:rsidR="00A17DF2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6232" w:rsidRPr="00661C11" w14:paraId="74D035D5" w14:textId="77777777" w:rsidTr="006733E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FCCC8A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AAQ-II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7 – 49]</w:t>
            </w:r>
          </w:p>
        </w:tc>
        <w:tc>
          <w:tcPr>
            <w:tcW w:w="1559" w:type="dxa"/>
            <w:vAlign w:val="center"/>
          </w:tcPr>
          <w:p w14:paraId="4E3F6DE0" w14:textId="6A8416D1" w:rsidR="00336232" w:rsidRPr="00661C11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24 (8.66)</w:t>
            </w:r>
          </w:p>
        </w:tc>
        <w:tc>
          <w:tcPr>
            <w:tcW w:w="1843" w:type="dxa"/>
            <w:vAlign w:val="center"/>
          </w:tcPr>
          <w:p w14:paraId="7266F680" w14:textId="2CFB62B1" w:rsidR="00336232" w:rsidRPr="00661C11" w:rsidRDefault="00A7076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68 (8.14)</w:t>
            </w:r>
          </w:p>
        </w:tc>
        <w:tc>
          <w:tcPr>
            <w:tcW w:w="1275" w:type="dxa"/>
            <w:vAlign w:val="center"/>
          </w:tcPr>
          <w:p w14:paraId="730B7B51" w14:textId="09070B3D" w:rsidR="00336232" w:rsidRPr="00661C11" w:rsidRDefault="006A54E8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1 (.52)</w:t>
            </w:r>
          </w:p>
        </w:tc>
      </w:tr>
    </w:tbl>
    <w:p w14:paraId="1A181680" w14:textId="7FD28D31" w:rsidR="00C74E63" w:rsidRPr="00E624A3" w:rsidRDefault="002F391B" w:rsidP="00E624A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61C11">
        <w:rPr>
          <w:rFonts w:ascii="Times New Roman" w:hAnsi="Times New Roman" w:cs="Times New Roman"/>
          <w:b/>
          <w:bCs/>
          <w:i/>
          <w:iCs/>
          <w:lang w:val="en-US"/>
        </w:rPr>
        <w:t>Note</w:t>
      </w:r>
      <w:r w:rsidRPr="00661C11">
        <w:rPr>
          <w:rFonts w:ascii="Times New Roman" w:hAnsi="Times New Roman" w:cs="Times New Roman"/>
          <w:lang w:val="en-US"/>
        </w:rPr>
        <w:t xml:space="preserve">: </w:t>
      </w:r>
      <w:r w:rsidR="00285E1D">
        <w:rPr>
          <w:rFonts w:ascii="Times New Roman" w:hAnsi="Times New Roman" w:cs="Times New Roman"/>
          <w:lang w:val="en-US"/>
        </w:rPr>
        <w:t xml:space="preserve">in </w:t>
      </w:r>
      <w:r w:rsidR="00285E1D">
        <w:rPr>
          <w:rFonts w:ascii="Times New Roman" w:hAnsi="Times New Roman" w:cs="Times New Roman"/>
          <w:b/>
          <w:bCs/>
          <w:lang w:val="en-US"/>
        </w:rPr>
        <w:t>bold</w:t>
      </w:r>
      <w:r w:rsidR="00285E1D">
        <w:rPr>
          <w:rFonts w:ascii="Times New Roman" w:hAnsi="Times New Roman" w:cs="Times New Roman"/>
          <w:lang w:val="en-US"/>
        </w:rPr>
        <w:t>,</w:t>
      </w:r>
      <w:r w:rsidR="00CF52D7">
        <w:rPr>
          <w:rFonts w:ascii="Times New Roman" w:hAnsi="Times New Roman" w:cs="Times New Roman"/>
          <w:lang w:val="en-US"/>
        </w:rPr>
        <w:t xml:space="preserve"> </w:t>
      </w:r>
      <w:r w:rsidR="00471A66">
        <w:rPr>
          <w:rFonts w:ascii="Times New Roman" w:hAnsi="Times New Roman" w:cs="Times New Roman"/>
          <w:lang w:val="en-US"/>
        </w:rPr>
        <w:t xml:space="preserve">effects </w:t>
      </w:r>
      <w:r w:rsidR="00285E1D">
        <w:rPr>
          <w:rFonts w:ascii="Times New Roman" w:hAnsi="Times New Roman" w:cs="Times New Roman"/>
          <w:lang w:val="en-US"/>
        </w:rPr>
        <w:t xml:space="preserve">that </w:t>
      </w:r>
      <w:r w:rsidRPr="00661C11">
        <w:rPr>
          <w:rFonts w:ascii="Times New Roman" w:hAnsi="Times New Roman" w:cs="Times New Roman"/>
          <w:lang w:val="en-US"/>
        </w:rPr>
        <w:t xml:space="preserve">remained statistically significant (i.e., </w:t>
      </w:r>
      <w:r w:rsidRPr="00827A2A">
        <w:rPr>
          <w:rFonts w:ascii="Times New Roman" w:hAnsi="Times New Roman" w:cs="Times New Roman"/>
          <w:i/>
          <w:iCs/>
          <w:lang w:val="en-US"/>
        </w:rPr>
        <w:t>P</w:t>
      </w:r>
      <w:r w:rsidRPr="00661C11">
        <w:rPr>
          <w:rFonts w:ascii="Times New Roman" w:hAnsi="Times New Roman" w:cs="Times New Roman"/>
          <w:lang w:val="en-US"/>
        </w:rPr>
        <w:t xml:space="preserve"> &lt; .05) after applying the Benjamini-Hochberg correction for multiple tests.</w:t>
      </w:r>
    </w:p>
    <w:sectPr w:rsidR="00C74E63" w:rsidRPr="00E62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B4"/>
    <w:rsid w:val="00001DC3"/>
    <w:rsid w:val="00002B8C"/>
    <w:rsid w:val="00003298"/>
    <w:rsid w:val="00021B5E"/>
    <w:rsid w:val="00023247"/>
    <w:rsid w:val="00043162"/>
    <w:rsid w:val="00056677"/>
    <w:rsid w:val="0008064D"/>
    <w:rsid w:val="00086872"/>
    <w:rsid w:val="000B21D3"/>
    <w:rsid w:val="00104823"/>
    <w:rsid w:val="00140688"/>
    <w:rsid w:val="001410D4"/>
    <w:rsid w:val="001970B1"/>
    <w:rsid w:val="001A3E22"/>
    <w:rsid w:val="001B3080"/>
    <w:rsid w:val="001E1EFB"/>
    <w:rsid w:val="00203ECF"/>
    <w:rsid w:val="002362B4"/>
    <w:rsid w:val="0026004A"/>
    <w:rsid w:val="002844FE"/>
    <w:rsid w:val="00285810"/>
    <w:rsid w:val="00285E1D"/>
    <w:rsid w:val="002F391B"/>
    <w:rsid w:val="00336232"/>
    <w:rsid w:val="00344356"/>
    <w:rsid w:val="00344ED4"/>
    <w:rsid w:val="003838C1"/>
    <w:rsid w:val="00433121"/>
    <w:rsid w:val="00471A66"/>
    <w:rsid w:val="00472110"/>
    <w:rsid w:val="00481ABB"/>
    <w:rsid w:val="00482189"/>
    <w:rsid w:val="004C5271"/>
    <w:rsid w:val="004E20E3"/>
    <w:rsid w:val="004F5305"/>
    <w:rsid w:val="00561EF8"/>
    <w:rsid w:val="005A77DB"/>
    <w:rsid w:val="005C4316"/>
    <w:rsid w:val="005D5CAE"/>
    <w:rsid w:val="00607029"/>
    <w:rsid w:val="00622D08"/>
    <w:rsid w:val="00661C11"/>
    <w:rsid w:val="00670DF5"/>
    <w:rsid w:val="006733EE"/>
    <w:rsid w:val="006758A2"/>
    <w:rsid w:val="006A54E8"/>
    <w:rsid w:val="006C4C54"/>
    <w:rsid w:val="006F79DE"/>
    <w:rsid w:val="00742282"/>
    <w:rsid w:val="007754F4"/>
    <w:rsid w:val="00785EB6"/>
    <w:rsid w:val="007979EA"/>
    <w:rsid w:val="007B0B51"/>
    <w:rsid w:val="007D06C3"/>
    <w:rsid w:val="007E2341"/>
    <w:rsid w:val="007E2E4C"/>
    <w:rsid w:val="007F4AAA"/>
    <w:rsid w:val="0080477B"/>
    <w:rsid w:val="008164D8"/>
    <w:rsid w:val="00827A2A"/>
    <w:rsid w:val="008335B0"/>
    <w:rsid w:val="00841F67"/>
    <w:rsid w:val="0086371A"/>
    <w:rsid w:val="00870FB8"/>
    <w:rsid w:val="00877430"/>
    <w:rsid w:val="00884718"/>
    <w:rsid w:val="00887421"/>
    <w:rsid w:val="00895B78"/>
    <w:rsid w:val="008B517C"/>
    <w:rsid w:val="00902703"/>
    <w:rsid w:val="00905F3F"/>
    <w:rsid w:val="00924D48"/>
    <w:rsid w:val="0098683A"/>
    <w:rsid w:val="0099063D"/>
    <w:rsid w:val="00A17DF2"/>
    <w:rsid w:val="00A4746C"/>
    <w:rsid w:val="00A60F00"/>
    <w:rsid w:val="00A66B18"/>
    <w:rsid w:val="00A70761"/>
    <w:rsid w:val="00AE1E9C"/>
    <w:rsid w:val="00B01380"/>
    <w:rsid w:val="00B43CA1"/>
    <w:rsid w:val="00B73B2A"/>
    <w:rsid w:val="00B8227F"/>
    <w:rsid w:val="00B94B48"/>
    <w:rsid w:val="00B95D0C"/>
    <w:rsid w:val="00BA3925"/>
    <w:rsid w:val="00BC7457"/>
    <w:rsid w:val="00BD0776"/>
    <w:rsid w:val="00BD59CB"/>
    <w:rsid w:val="00BE7052"/>
    <w:rsid w:val="00C74E63"/>
    <w:rsid w:val="00C9436A"/>
    <w:rsid w:val="00CB43A6"/>
    <w:rsid w:val="00CC2513"/>
    <w:rsid w:val="00CF52D7"/>
    <w:rsid w:val="00D22483"/>
    <w:rsid w:val="00D457FA"/>
    <w:rsid w:val="00D718C1"/>
    <w:rsid w:val="00D71A9D"/>
    <w:rsid w:val="00D84DD3"/>
    <w:rsid w:val="00DC41A8"/>
    <w:rsid w:val="00DE154D"/>
    <w:rsid w:val="00E10440"/>
    <w:rsid w:val="00E515A7"/>
    <w:rsid w:val="00E624A3"/>
    <w:rsid w:val="00E73F9C"/>
    <w:rsid w:val="00E7509C"/>
    <w:rsid w:val="00E9757D"/>
    <w:rsid w:val="00EC2637"/>
    <w:rsid w:val="00EF733A"/>
    <w:rsid w:val="00F02496"/>
    <w:rsid w:val="00F20B80"/>
    <w:rsid w:val="00F319D9"/>
    <w:rsid w:val="00F458E9"/>
    <w:rsid w:val="00F94407"/>
    <w:rsid w:val="00FA20B4"/>
    <w:rsid w:val="00FC0D11"/>
    <w:rsid w:val="00FC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E1A08"/>
  <w15:chartTrackingRefBased/>
  <w15:docId w15:val="{55DE0743-3D79-4ACB-8ABF-11827954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91B"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236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6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6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6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6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6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6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6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6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6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6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6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62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62B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62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62B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62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62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6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236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6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236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62B4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2362B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62B4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2362B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6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62B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62B4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2F391B"/>
    <w:pPr>
      <w:spacing w:after="0" w:line="240" w:lineRule="auto"/>
    </w:pPr>
    <w:rPr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érez Aranda</dc:creator>
  <cp:keywords/>
  <dc:description/>
  <cp:lastModifiedBy>Adrian Pérez Aranda</cp:lastModifiedBy>
  <cp:revision>3</cp:revision>
  <dcterms:created xsi:type="dcterms:W3CDTF">2024-09-22T10:45:00Z</dcterms:created>
  <dcterms:modified xsi:type="dcterms:W3CDTF">2024-09-22T10:53:00Z</dcterms:modified>
</cp:coreProperties>
</file>